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0"/>
        <w:tblpPr w:leftFromText="180" w:rightFromText="180" w:vertAnchor="page" w:horzAnchor="margin" w:tblpY="226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3553"/>
        <w:gridCol w:w="3588"/>
      </w:tblGrid>
      <w:tr w:rsidR="00A66A73" w:rsidRPr="00A66A73" w:rsidTr="00941E47">
        <w:tc>
          <w:tcPr>
            <w:tcW w:w="1381" w:type="dxa"/>
            <w:tcBorders>
              <w:bottom w:val="single" w:sz="4" w:space="0" w:color="auto"/>
            </w:tcBorders>
          </w:tcPr>
          <w:p w:rsidR="006D1D00" w:rsidRPr="00A66A73" w:rsidRDefault="006D1D00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ene name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6D1D00" w:rsidRPr="00A66A73" w:rsidRDefault="006D1D00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Forward primer</w:t>
            </w: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:rsidR="006D1D00" w:rsidRPr="00A66A73" w:rsidRDefault="006D1D00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Reverse primer</w:t>
            </w:r>
          </w:p>
        </w:tc>
      </w:tr>
      <w:tr w:rsidR="00A66A73" w:rsidRPr="00A66A73" w:rsidTr="00941E47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PR1</w:t>
            </w:r>
          </w:p>
        </w:tc>
        <w:tc>
          <w:tcPr>
            <w:tcW w:w="3553" w:type="dxa"/>
            <w:tcBorders>
              <w:top w:val="single" w:sz="4" w:space="0" w:color="auto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TACAACTCCAACTCATGCGTTG</w:t>
            </w:r>
          </w:p>
        </w:tc>
        <w:tc>
          <w:tcPr>
            <w:tcW w:w="3588" w:type="dxa"/>
            <w:tcBorders>
              <w:top w:val="single" w:sz="4" w:space="0" w:color="auto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ATCGTAGTTGCATGTGACGAAC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LOX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eastAsia="宋体"/>
                <w:sz w:val="21"/>
                <w:szCs w:val="21"/>
              </w:rPr>
              <w:t>GGTAAATCACTCCGGTTAGAGCT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eastAsia="宋体"/>
                <w:sz w:val="21"/>
                <w:szCs w:val="21"/>
              </w:rPr>
              <w:t>CTTTGACTCAACCCATGAACCAC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AOS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GATCAGGCATCCTTCAACTTTC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GCGTCGTAGAAGAAGTCATAGA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OPR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GTACCTAGTGGACCAGTTCTTG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AGCTCCAATCTCATCAGCAATG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OPCL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CCTTGTTACTTACTCACCCAGA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ATCCTTCCTCAGAATCTTGCCT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A</w:t>
            </w:r>
            <w:r w:rsidR="00965E0A" w:rsidRPr="00A66A73">
              <w:rPr>
                <w:rFonts w:hint="eastAsia"/>
                <w:sz w:val="21"/>
                <w:szCs w:val="21"/>
              </w:rPr>
              <w:t>C</w:t>
            </w:r>
            <w:r w:rsidR="00965E0A" w:rsidRPr="00A66A73">
              <w:rPr>
                <w:sz w:val="21"/>
                <w:szCs w:val="21"/>
              </w:rPr>
              <w:t>OX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ATATATTCTGCCTGAGGGAGCG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AGAAAGCTCTCCCCAAGTCTTC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JAR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AGAGCATGAAATCATCGGTTGG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TGGTTAGTGAGAATGGGAGAGG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PAL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CGAGCATCAACTAAATCCATCG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TTTCGGCTTCCAGAGAGATTTG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NPR1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TCTACCGAGGAAGGAAAACCTT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AAATTCCTAGGCCTGATTGCAG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TGA4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GTTTGAGATGGAATATGGGCAC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TGTTCTCCACATGCCAGACATAA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Pti6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TCTCACGCTATAAATACCCTCGC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AAGAGGAAGTCAGCAGGTATGTG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rFonts w:hint="eastAsia"/>
                <w:sz w:val="21"/>
                <w:szCs w:val="21"/>
              </w:rPr>
              <w:t>MYC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TCATTTACCAGAGGAGAAGGTGG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AAGTTTCGACTCGATCACTGTG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MYB3R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ATCACTTCAACCCCCAAAAAGG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AAAGTGTTCAGACCCTCCAGAT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MYB58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TCCTAACCCTAGCCCTAGTACT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TCCAACATCTCCCAAAAACTGG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bHLH137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GCTTATGCTGATACAACCACCAC</w:t>
            </w:r>
          </w:p>
        </w:tc>
        <w:tc>
          <w:tcPr>
            <w:tcW w:w="3588" w:type="dxa"/>
            <w:tcBorders>
              <w:top w:val="nil"/>
              <w:bottom w:val="nil"/>
            </w:tcBorders>
          </w:tcPr>
          <w:p w:rsidR="00965E0A" w:rsidRPr="00A66A73" w:rsidRDefault="00965E0A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TTGGTAGGGCAGCTCAGTTTATT</w:t>
            </w:r>
          </w:p>
        </w:tc>
      </w:tr>
      <w:tr w:rsidR="00A66A73" w:rsidRPr="00A66A73" w:rsidTr="00941E47">
        <w:tc>
          <w:tcPr>
            <w:tcW w:w="1381" w:type="dxa"/>
            <w:tcBorders>
              <w:top w:val="nil"/>
              <w:bottom w:val="single" w:sz="12" w:space="0" w:color="auto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  <w:lang w:val="en-GB"/>
              </w:rPr>
              <w:t>β-actin</w:t>
            </w:r>
          </w:p>
        </w:tc>
        <w:tc>
          <w:tcPr>
            <w:tcW w:w="3553" w:type="dxa"/>
            <w:tcBorders>
              <w:top w:val="nil"/>
              <w:bottom w:val="single" w:sz="12" w:space="0" w:color="auto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CAAGAGCGGAAACTGCAAAGA</w:t>
            </w:r>
          </w:p>
        </w:tc>
        <w:tc>
          <w:tcPr>
            <w:tcW w:w="3588" w:type="dxa"/>
            <w:tcBorders>
              <w:top w:val="nil"/>
              <w:bottom w:val="single" w:sz="12" w:space="0" w:color="auto"/>
            </w:tcBorders>
          </w:tcPr>
          <w:p w:rsidR="00E1171C" w:rsidRPr="00A66A73" w:rsidRDefault="00E1171C" w:rsidP="00941E47">
            <w:pPr>
              <w:jc w:val="center"/>
              <w:rPr>
                <w:sz w:val="21"/>
                <w:szCs w:val="21"/>
              </w:rPr>
            </w:pPr>
            <w:r w:rsidRPr="00A66A73">
              <w:rPr>
                <w:sz w:val="21"/>
                <w:szCs w:val="21"/>
              </w:rPr>
              <w:t>AATGAGAGATGGCTGGAAGAGG</w:t>
            </w:r>
          </w:p>
        </w:tc>
      </w:tr>
    </w:tbl>
    <w:p w:rsidR="00393AE8" w:rsidRDefault="00456A44" w:rsidP="00456A44">
      <w:pPr>
        <w:spacing w:before="0" w:after="0" w:line="240" w:lineRule="auto"/>
        <w:jc w:val="center"/>
      </w:pPr>
      <w:r w:rsidRPr="00B16780">
        <w:rPr>
          <w:szCs w:val="24"/>
        </w:rPr>
        <w:t>Table S4. Primers</w:t>
      </w:r>
      <w:bookmarkStart w:id="0" w:name="_GoBack"/>
      <w:bookmarkEnd w:id="0"/>
      <w:r w:rsidRPr="00B16780">
        <w:rPr>
          <w:szCs w:val="24"/>
        </w:rPr>
        <w:t xml:space="preserve"> used for semi-quantitative PCR and </w:t>
      </w:r>
      <w:proofErr w:type="spellStart"/>
      <w:r w:rsidRPr="00B16780">
        <w:rPr>
          <w:szCs w:val="24"/>
        </w:rPr>
        <w:t>qPCR</w:t>
      </w:r>
      <w:proofErr w:type="spellEnd"/>
      <w:r w:rsidRPr="00B16780">
        <w:rPr>
          <w:szCs w:val="24"/>
        </w:rPr>
        <w:t xml:space="preserve"> validation.</w:t>
      </w:r>
    </w:p>
    <w:sectPr w:rsidR="00393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FCB" w:rsidRDefault="00981FCB" w:rsidP="006D1D00">
      <w:pPr>
        <w:spacing w:before="0" w:after="0" w:line="240" w:lineRule="auto"/>
      </w:pPr>
      <w:r>
        <w:separator/>
      </w:r>
    </w:p>
  </w:endnote>
  <w:endnote w:type="continuationSeparator" w:id="0">
    <w:p w:rsidR="00981FCB" w:rsidRDefault="00981FCB" w:rsidP="006D1D0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space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FCB" w:rsidRDefault="00981FCB" w:rsidP="006D1D00">
      <w:pPr>
        <w:spacing w:before="0" w:after="0" w:line="240" w:lineRule="auto"/>
      </w:pPr>
      <w:r>
        <w:separator/>
      </w:r>
    </w:p>
  </w:footnote>
  <w:footnote w:type="continuationSeparator" w:id="0">
    <w:p w:rsidR="00981FCB" w:rsidRDefault="00981FCB" w:rsidP="006D1D0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102"/>
    <w:rsid w:val="00113C9A"/>
    <w:rsid w:val="00181102"/>
    <w:rsid w:val="00393AE8"/>
    <w:rsid w:val="00456A44"/>
    <w:rsid w:val="006D1D00"/>
    <w:rsid w:val="00862752"/>
    <w:rsid w:val="00941E47"/>
    <w:rsid w:val="00965E0A"/>
    <w:rsid w:val="00981FCB"/>
    <w:rsid w:val="00A226C9"/>
    <w:rsid w:val="00A66A73"/>
    <w:rsid w:val="00AE76D9"/>
    <w:rsid w:val="00BE087C"/>
    <w:rsid w:val="00CF542D"/>
    <w:rsid w:val="00D44978"/>
    <w:rsid w:val="00E1171C"/>
    <w:rsid w:val="00E55F94"/>
    <w:rsid w:val="00EE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6D1D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6D1D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ge</dc:creator>
  <cp:lastModifiedBy>kaige</cp:lastModifiedBy>
  <cp:revision>7</cp:revision>
  <dcterms:created xsi:type="dcterms:W3CDTF">2019-03-18T01:57:00Z</dcterms:created>
  <dcterms:modified xsi:type="dcterms:W3CDTF">2019-04-18T04:40:00Z</dcterms:modified>
</cp:coreProperties>
</file>